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BDC7B" w14:textId="57D4F861" w:rsidR="002B7B83" w:rsidRPr="00B60812" w:rsidRDefault="008D39B2" w:rsidP="00B64A97">
      <w:pPr>
        <w:pStyle w:val="MDPI41tablecaption"/>
        <w:ind w:left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60812">
        <w:rPr>
          <w:rFonts w:ascii="Times New Roman" w:hAnsi="Times New Roman" w:cs="Times New Roman"/>
          <w:b/>
          <w:bCs/>
          <w:sz w:val="24"/>
          <w:szCs w:val="24"/>
        </w:rPr>
        <w:t>Critical appraisal of selected studies using MMAT.</w:t>
      </w:r>
    </w:p>
    <w:p w14:paraId="20497503" w14:textId="77777777" w:rsidR="0069685C" w:rsidRDefault="0069685C" w:rsidP="00B64A97">
      <w:pPr>
        <w:pStyle w:val="MDPI41tablecaption"/>
        <w:ind w:left="0"/>
        <w:jc w:val="left"/>
      </w:pP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0631"/>
      </w:tblGrid>
      <w:tr w:rsidR="002B7B83" w:rsidRPr="00B60812" w14:paraId="379058B1" w14:textId="77777777" w:rsidTr="00DB04B7">
        <w:tc>
          <w:tcPr>
            <w:tcW w:w="3544" w:type="dxa"/>
            <w:shd w:val="clear" w:color="auto" w:fill="auto"/>
            <w:vAlign w:val="center"/>
          </w:tcPr>
          <w:p w14:paraId="0D5703EB" w14:textId="0CCC1706" w:rsidR="002B7B83" w:rsidRPr="00B60812" w:rsidRDefault="002B7B83" w:rsidP="002B7B83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60812">
              <w:rPr>
                <w:rFonts w:ascii="Times New Roman" w:hAnsi="Times New Roman"/>
                <w:b/>
                <w:bCs/>
                <w:sz w:val="22"/>
                <w:szCs w:val="22"/>
              </w:rPr>
              <w:t>Category of study design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5E3DF4A8" w14:textId="5F389514" w:rsidR="002B7B83" w:rsidRPr="00B60812" w:rsidRDefault="002B7B83" w:rsidP="002B7B83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B60812">
              <w:rPr>
                <w:rFonts w:ascii="Times New Roman" w:hAnsi="Times New Roman"/>
                <w:b/>
                <w:bCs/>
                <w:sz w:val="22"/>
                <w:szCs w:val="22"/>
              </w:rPr>
              <w:t>Metho</w:t>
            </w:r>
            <w:r w:rsidR="00F53FE0" w:rsidRPr="00B60812">
              <w:rPr>
                <w:rFonts w:ascii="Times New Roman" w:hAnsi="Times New Roman"/>
                <w:b/>
                <w:bCs/>
                <w:sz w:val="22"/>
                <w:szCs w:val="22"/>
              </w:rPr>
              <w:t>do</w:t>
            </w:r>
            <w:r w:rsidRPr="00B60812">
              <w:rPr>
                <w:rFonts w:ascii="Times New Roman" w:hAnsi="Times New Roman"/>
                <w:b/>
                <w:bCs/>
                <w:sz w:val="22"/>
                <w:szCs w:val="22"/>
              </w:rPr>
              <w:t>logical quality criteria</w:t>
            </w:r>
          </w:p>
        </w:tc>
      </w:tr>
      <w:tr w:rsidR="0069685C" w:rsidRPr="00B60812" w14:paraId="79D424D0" w14:textId="77777777" w:rsidTr="00DB04B7"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14:paraId="37A74D0D" w14:textId="42841577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 Qualitative</w:t>
            </w:r>
          </w:p>
        </w:tc>
        <w:tc>
          <w:tcPr>
            <w:tcW w:w="10631" w:type="dxa"/>
            <w:shd w:val="clear" w:color="auto" w:fill="auto"/>
            <w:vAlign w:val="center"/>
            <w:hideMark/>
          </w:tcPr>
          <w:p w14:paraId="2843C1E4" w14:textId="4C446941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1 Is the qualitative approach appropriate to answer the research question?</w:t>
            </w:r>
          </w:p>
        </w:tc>
      </w:tr>
      <w:tr w:rsidR="0069685C" w:rsidRPr="00B60812" w14:paraId="218B278F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52E72CBB" w14:textId="77777777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9ABDEB3" w14:textId="45CE0C30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2 Are the qualitative data collection methods adequate to address the research question?</w:t>
            </w:r>
          </w:p>
        </w:tc>
      </w:tr>
      <w:tr w:rsidR="0069685C" w:rsidRPr="00B60812" w14:paraId="76B5999C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51080431" w14:textId="77777777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3B95A3B1" w14:textId="35FF3BB9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3 Are the findings adequately derived from the data?</w:t>
            </w:r>
          </w:p>
        </w:tc>
      </w:tr>
      <w:tr w:rsidR="0069685C" w:rsidRPr="00B60812" w14:paraId="475D952B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6579B08A" w14:textId="77777777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8768F21" w14:textId="03B9941A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4 Is the interpretation of results sufficiently substantiated by data?</w:t>
            </w:r>
          </w:p>
        </w:tc>
      </w:tr>
      <w:tr w:rsidR="0069685C" w:rsidRPr="00B60812" w14:paraId="5E090B66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77F3CFAD" w14:textId="77777777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F731C14" w14:textId="5E1DE429" w:rsidR="0069685C" w:rsidRPr="00B60812" w:rsidRDefault="0069685C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1.5 Is there coherence between qualitative data sources, collection, analysis and interpretation?</w:t>
            </w:r>
          </w:p>
        </w:tc>
      </w:tr>
      <w:tr w:rsidR="000D2471" w:rsidRPr="00B60812" w14:paraId="37794A08" w14:textId="77777777" w:rsidTr="00DB04B7">
        <w:tc>
          <w:tcPr>
            <w:tcW w:w="3544" w:type="dxa"/>
            <w:vMerge w:val="restart"/>
            <w:shd w:val="clear" w:color="auto" w:fill="auto"/>
            <w:vAlign w:val="center"/>
          </w:tcPr>
          <w:p w14:paraId="1087119D" w14:textId="69093697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2. Quantitative randomized controlled trial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28BB60B2" w14:textId="169B6044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2.1 Is randomization appropriately performed?</w:t>
            </w:r>
          </w:p>
        </w:tc>
      </w:tr>
      <w:tr w:rsidR="000D2471" w:rsidRPr="00B60812" w14:paraId="47865D63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252EDFD5" w14:textId="77777777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24DA382" w14:textId="6DF16F3C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2.2 Are the groups comparable at baseline?</w:t>
            </w:r>
          </w:p>
        </w:tc>
      </w:tr>
      <w:tr w:rsidR="000D2471" w:rsidRPr="00B60812" w14:paraId="4F30BD0C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6CBB2E03" w14:textId="77777777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3E1240C" w14:textId="696AC7D5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2.3 Are there complete outcome data?</w:t>
            </w:r>
          </w:p>
        </w:tc>
      </w:tr>
      <w:tr w:rsidR="000D2471" w:rsidRPr="00B60812" w14:paraId="6A0EEAF7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61A908A1" w14:textId="77777777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2CBD0253" w14:textId="3DC7807E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 xml:space="preserve">2.4 Are outcome assessors blinded to the intervention provided? </w:t>
            </w:r>
          </w:p>
        </w:tc>
      </w:tr>
      <w:tr w:rsidR="000D2471" w:rsidRPr="00B60812" w14:paraId="1665F008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03EA32B2" w14:textId="247A3D2D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AA77CA7" w14:textId="68609A15" w:rsidR="000D2471" w:rsidRPr="00B60812" w:rsidRDefault="000D2471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2.5 Did the participants adhere to the assigned intervention?</w:t>
            </w:r>
          </w:p>
        </w:tc>
      </w:tr>
      <w:tr w:rsidR="00F53FE0" w:rsidRPr="00B60812" w14:paraId="7E2D8E47" w14:textId="77777777" w:rsidTr="00DB04B7">
        <w:tc>
          <w:tcPr>
            <w:tcW w:w="3544" w:type="dxa"/>
            <w:vMerge w:val="restart"/>
            <w:shd w:val="clear" w:color="auto" w:fill="auto"/>
            <w:vAlign w:val="center"/>
          </w:tcPr>
          <w:p w14:paraId="15DF4D78" w14:textId="433D8A3E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 Quantitative non-randomized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32ABA6DF" w14:textId="0BF57F48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1 Are the participants representative of the target population?</w:t>
            </w:r>
          </w:p>
        </w:tc>
      </w:tr>
      <w:tr w:rsidR="00F53FE0" w:rsidRPr="00B60812" w14:paraId="127F5FBD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604D2D5C" w14:textId="77777777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BD2010F" w14:textId="3564B96A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2 Are measurements appropriate regarding both the outcome and intervention (or exposure)?</w:t>
            </w:r>
          </w:p>
        </w:tc>
      </w:tr>
      <w:tr w:rsidR="00F53FE0" w:rsidRPr="00B60812" w14:paraId="3D0C06E8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116B4FF8" w14:textId="77777777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CE7A0AD" w14:textId="4273BAB3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3 Are there complete outcome data?</w:t>
            </w:r>
          </w:p>
        </w:tc>
      </w:tr>
      <w:tr w:rsidR="00F53FE0" w:rsidRPr="00B60812" w14:paraId="77682564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70FDA8D5" w14:textId="77777777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E42E56B" w14:textId="368D80B3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4 Are the confounders accounted for in the design and analysis?</w:t>
            </w:r>
          </w:p>
        </w:tc>
      </w:tr>
      <w:tr w:rsidR="00F53FE0" w:rsidRPr="00B60812" w14:paraId="30A0DBF3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4B9E6D4B" w14:textId="77777777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7D3BA5A" w14:textId="4A75A518" w:rsidR="00F53FE0" w:rsidRPr="00B60812" w:rsidRDefault="00F53FE0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3.5 During the study period, is the intervention administered (or exposure occurred) as intended?</w:t>
            </w:r>
          </w:p>
        </w:tc>
      </w:tr>
      <w:tr w:rsidR="00543CE4" w:rsidRPr="00B60812" w14:paraId="21846DFE" w14:textId="77777777" w:rsidTr="00DB04B7">
        <w:tc>
          <w:tcPr>
            <w:tcW w:w="3544" w:type="dxa"/>
            <w:vMerge w:val="restart"/>
            <w:shd w:val="clear" w:color="auto" w:fill="auto"/>
            <w:vAlign w:val="center"/>
          </w:tcPr>
          <w:p w14:paraId="25A68E0F" w14:textId="7FF2B5C8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 Quantitative descriptive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01A49212" w14:textId="745BFDFF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1 Is the sampling strategy relevant to address the research question?</w:t>
            </w:r>
          </w:p>
        </w:tc>
      </w:tr>
      <w:tr w:rsidR="00543CE4" w:rsidRPr="00B60812" w14:paraId="2517A90C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2F288EAE" w14:textId="77777777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1F6689A" w14:textId="1CEB0FDC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2 Is the sample representative of the target population?</w:t>
            </w:r>
          </w:p>
        </w:tc>
      </w:tr>
      <w:tr w:rsidR="00543CE4" w:rsidRPr="00B60812" w14:paraId="2E83BD5E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31401B4C" w14:textId="77777777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36400EA" w14:textId="4DE4C8F8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3 Are the measurements appropriate?</w:t>
            </w:r>
          </w:p>
        </w:tc>
      </w:tr>
      <w:tr w:rsidR="00543CE4" w:rsidRPr="00B60812" w14:paraId="19A5C25F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03D3685E" w14:textId="77777777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0578C14" w14:textId="7CE075ED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4 Is the risk of nonresponse bias low?</w:t>
            </w:r>
          </w:p>
        </w:tc>
      </w:tr>
      <w:tr w:rsidR="00543CE4" w:rsidRPr="00B60812" w14:paraId="09F86F64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253E6A93" w14:textId="77777777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68B52E8" w14:textId="00DBCDEB" w:rsidR="00543CE4" w:rsidRPr="00B60812" w:rsidRDefault="00543CE4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4.5 Is the statistical analysis appropriate to answer the research question?</w:t>
            </w:r>
          </w:p>
        </w:tc>
      </w:tr>
      <w:tr w:rsidR="000B2939" w:rsidRPr="00B60812" w14:paraId="3961A72B" w14:textId="77777777" w:rsidTr="00DB04B7">
        <w:tc>
          <w:tcPr>
            <w:tcW w:w="3544" w:type="dxa"/>
            <w:vMerge w:val="restart"/>
            <w:shd w:val="clear" w:color="auto" w:fill="auto"/>
            <w:vAlign w:val="center"/>
          </w:tcPr>
          <w:p w14:paraId="7BF16CE9" w14:textId="1C31418F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 Mixed method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77EC2558" w14:textId="0390BFB2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1 Is there an adequate rationale for using a mixed methods design to address the research question?</w:t>
            </w:r>
          </w:p>
        </w:tc>
      </w:tr>
      <w:tr w:rsidR="000B2939" w:rsidRPr="00B60812" w14:paraId="6A250E67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18633BB9" w14:textId="77777777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31F6F516" w14:textId="5EAE1584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2 Are the different components of the study effectively integrated to answer the research question?</w:t>
            </w:r>
          </w:p>
        </w:tc>
      </w:tr>
      <w:tr w:rsidR="000B2939" w:rsidRPr="00B60812" w14:paraId="4A6A687E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680F1D2A" w14:textId="77777777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26DEBFA2" w14:textId="4A7F4FEE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3 Are the outputs of the integration of qualitative and quantitative components adequately interpreted?</w:t>
            </w:r>
          </w:p>
        </w:tc>
      </w:tr>
      <w:tr w:rsidR="000B2939" w:rsidRPr="00B60812" w14:paraId="57F82608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1905DE28" w14:textId="77777777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1287409" w14:textId="28003D81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4 Are divergences and inconsistencies between quantitative and qualitative results adequately addressed?</w:t>
            </w:r>
          </w:p>
        </w:tc>
      </w:tr>
      <w:tr w:rsidR="000B2939" w:rsidRPr="00B60812" w14:paraId="208C0AA1" w14:textId="77777777" w:rsidTr="00DB04B7">
        <w:tc>
          <w:tcPr>
            <w:tcW w:w="3544" w:type="dxa"/>
            <w:vMerge/>
            <w:shd w:val="clear" w:color="auto" w:fill="auto"/>
            <w:vAlign w:val="center"/>
          </w:tcPr>
          <w:p w14:paraId="13A63BCE" w14:textId="77777777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B51147E" w14:textId="63F9DFAE" w:rsidR="000B2939" w:rsidRPr="00B60812" w:rsidRDefault="000B2939" w:rsidP="002B7B83">
            <w:pPr>
              <w:pStyle w:val="MDPI42tablebody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B60812">
              <w:rPr>
                <w:rFonts w:ascii="Times New Roman" w:hAnsi="Times New Roman"/>
                <w:sz w:val="22"/>
                <w:szCs w:val="22"/>
              </w:rPr>
              <w:t>5.5 Do the different components of the study adhere to the quality criteria of each tradition of the methods involved?</w:t>
            </w:r>
          </w:p>
        </w:tc>
      </w:tr>
    </w:tbl>
    <w:p w14:paraId="09F3AC6E" w14:textId="77777777" w:rsidR="002B7B83" w:rsidRPr="00FA04F1" w:rsidRDefault="002B7B83" w:rsidP="00B64A97">
      <w:pPr>
        <w:pStyle w:val="MDPI41tablecaption"/>
        <w:ind w:left="0"/>
        <w:jc w:val="left"/>
      </w:pPr>
    </w:p>
    <w:tbl>
      <w:tblPr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493"/>
        <w:gridCol w:w="493"/>
        <w:gridCol w:w="493"/>
        <w:gridCol w:w="494"/>
        <w:gridCol w:w="493"/>
        <w:gridCol w:w="493"/>
        <w:gridCol w:w="493"/>
        <w:gridCol w:w="494"/>
        <w:gridCol w:w="493"/>
        <w:gridCol w:w="493"/>
        <w:gridCol w:w="494"/>
        <w:gridCol w:w="493"/>
        <w:gridCol w:w="493"/>
        <w:gridCol w:w="493"/>
        <w:gridCol w:w="494"/>
        <w:gridCol w:w="493"/>
        <w:gridCol w:w="493"/>
        <w:gridCol w:w="494"/>
        <w:gridCol w:w="493"/>
        <w:gridCol w:w="493"/>
        <w:gridCol w:w="493"/>
        <w:gridCol w:w="494"/>
        <w:gridCol w:w="493"/>
        <w:gridCol w:w="493"/>
        <w:gridCol w:w="494"/>
        <w:gridCol w:w="709"/>
      </w:tblGrid>
      <w:tr w:rsidR="008D39B2" w:rsidRPr="00DB04B7" w14:paraId="72B41C81" w14:textId="77777777" w:rsidTr="00DB04B7">
        <w:tc>
          <w:tcPr>
            <w:tcW w:w="284" w:type="dxa"/>
            <w:shd w:val="clear" w:color="auto" w:fill="auto"/>
            <w:vAlign w:val="center"/>
          </w:tcPr>
          <w:p w14:paraId="0B9753E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bookmarkStart w:id="0" w:name="_Hlk129685583"/>
            <w:r w:rsidRPr="00DB04B7">
              <w:rPr>
                <w:rFonts w:ascii="Times New Roman" w:hAnsi="Times New Roman"/>
                <w:b/>
                <w:bCs/>
              </w:rPr>
              <w:lastRenderedPageBreak/>
              <w:t>No.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7AAF1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Author, Year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89BEDF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1.1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104995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1.2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87C319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1.3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F875F8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1.4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768603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1.5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A3FCAD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2.1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C56528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2.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6A9FC5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2.3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243291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2.4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58D399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2.5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5E8347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3.1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830E64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3.2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6FF558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3.3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C80580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3.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2BD214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3.5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CB1EDC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4.1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0FB5DA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4.2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644CD9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4.3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89133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4.4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573FD3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4.5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DC71CF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5.1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AAE5F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5.2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E979D1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5.3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9729A5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5.4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C98599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5.5</w:t>
            </w:r>
          </w:p>
        </w:tc>
        <w:tc>
          <w:tcPr>
            <w:tcW w:w="709" w:type="dxa"/>
          </w:tcPr>
          <w:p w14:paraId="0BB2E3F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Quality</w:t>
            </w:r>
          </w:p>
          <w:p w14:paraId="68DFF4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  <w:b/>
                <w:bCs/>
              </w:rPr>
            </w:pPr>
            <w:r w:rsidRPr="00DB04B7">
              <w:rPr>
                <w:rFonts w:ascii="Times New Roman" w:hAnsi="Times New Roman"/>
                <w:b/>
                <w:bCs/>
              </w:rPr>
              <w:t>(%)</w:t>
            </w:r>
          </w:p>
        </w:tc>
      </w:tr>
      <w:tr w:rsidR="008D39B2" w:rsidRPr="00DB04B7" w14:paraId="1B0D5A27" w14:textId="77777777" w:rsidTr="00DB04B7">
        <w:tc>
          <w:tcPr>
            <w:tcW w:w="284" w:type="dxa"/>
            <w:shd w:val="clear" w:color="auto" w:fill="auto"/>
            <w:vAlign w:val="center"/>
            <w:hideMark/>
          </w:tcPr>
          <w:p w14:paraId="02B675A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CD4E95" w14:textId="4F858295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Huang et al. 2022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B4C70B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E8CEB0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F206CF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A0207C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AF0CC9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E55CE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42AC00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7165EE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044C7B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9AFCAD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804AB5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62ED6C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DF2F2A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C53C06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408A05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9FCAFB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DED74C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9A55E0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8149EF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A241A2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60C975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C160B5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4BEE22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9F7A7B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CE93F3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B2AFBD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7307E3A4" w14:textId="77777777" w:rsidTr="00DB04B7">
        <w:tc>
          <w:tcPr>
            <w:tcW w:w="284" w:type="dxa"/>
            <w:shd w:val="clear" w:color="auto" w:fill="auto"/>
            <w:vAlign w:val="center"/>
          </w:tcPr>
          <w:p w14:paraId="6A48503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A948A" w14:textId="4FEF6F4F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Vu et al. 2022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961595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6AC0A3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10F88C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BFF6D7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11693D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A33833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53EA1F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ED847C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A45E52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675A0F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9AC6D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6F3D44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3236CA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10C19B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8441DA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8339AF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ECDC2A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6B0C22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61625D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AB5AB3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676A3E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07B2BA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046E29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A6E84E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CEE776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367753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7309D9EE" w14:textId="77777777" w:rsidTr="00DB04B7">
        <w:tc>
          <w:tcPr>
            <w:tcW w:w="284" w:type="dxa"/>
            <w:shd w:val="clear" w:color="auto" w:fill="auto"/>
            <w:vAlign w:val="center"/>
          </w:tcPr>
          <w:p w14:paraId="10B4FAA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016823" w14:textId="2F8E1A18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Yilmaz et al. 2022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304BD6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7E355E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763B3B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6F27F2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0049E7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C3FDD8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923253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456A0D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A65425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9AF664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8F303F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DEAE1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6E2B11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1B026B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DC9AA7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C9CB63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30693C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E5F02B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DF7274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DA9B21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2230A0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543B1C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1085BA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8B16BF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987A91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146EA05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0A6BBD75" w14:textId="77777777" w:rsidTr="00DB04B7">
        <w:tc>
          <w:tcPr>
            <w:tcW w:w="284" w:type="dxa"/>
            <w:shd w:val="clear" w:color="auto" w:fill="auto"/>
            <w:vAlign w:val="center"/>
          </w:tcPr>
          <w:p w14:paraId="5BFA85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943F5" w14:textId="798BCFE0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Gray et al. 2021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3E0CC7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211EA5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458137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1EF08A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A2CD63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524235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66C0B5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9FB901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2D3EF3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78CEC8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45B68F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1D7793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253165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88DDB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52F944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D57DA4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E5EC7D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52647D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89F0C2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8A1F01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78547F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F27FC1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BFE10B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CD4E02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DA8FD0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700F2B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16ED797F" w14:textId="77777777" w:rsidTr="00DB04B7">
        <w:tc>
          <w:tcPr>
            <w:tcW w:w="284" w:type="dxa"/>
            <w:shd w:val="clear" w:color="auto" w:fill="auto"/>
            <w:vAlign w:val="center"/>
          </w:tcPr>
          <w:p w14:paraId="624FF1B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8ECDF" w14:textId="03B2B752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O'reilly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21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BA3F65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C2F0EF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45E417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F03733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267C2C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1A8E06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6B5B68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427E3C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959625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51E8DC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031F3E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766618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DB90B0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EE8FD3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B46C93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5A269F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2C930D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B63230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542F67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4F52A6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C68E46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F0FDAC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E47D79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526552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A9EAEB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04A05BC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7D7327B2" w14:textId="77777777" w:rsidTr="00DB04B7">
        <w:tc>
          <w:tcPr>
            <w:tcW w:w="284" w:type="dxa"/>
            <w:shd w:val="clear" w:color="auto" w:fill="auto"/>
            <w:vAlign w:val="center"/>
          </w:tcPr>
          <w:p w14:paraId="2F5ACA5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103C59" w14:textId="7A2F6A7A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Vornanen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21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EE801A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593CC3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20E397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6BE676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1920C4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AEEA1B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FBDD43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0836F2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D4B892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5D9652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00B382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977057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6198E6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D780B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15E662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D80A2A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AEDCAE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F8CA8C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234878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43F413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9B4F32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DE01C6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9AF102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C0ACB7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52D137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D4F7CC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00</w:t>
            </w:r>
          </w:p>
        </w:tc>
      </w:tr>
      <w:tr w:rsidR="008D39B2" w:rsidRPr="00DB04B7" w14:paraId="3AF37435" w14:textId="77777777" w:rsidTr="00DB04B7">
        <w:tc>
          <w:tcPr>
            <w:tcW w:w="284" w:type="dxa"/>
            <w:shd w:val="clear" w:color="auto" w:fill="auto"/>
            <w:vAlign w:val="center"/>
          </w:tcPr>
          <w:p w14:paraId="45C6E17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C420D7" w14:textId="0814B22D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Antwi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20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42CC20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41D66E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7029C3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A2ED4A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1A0BDC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E9D03C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8A6177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6DF494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F0C391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F5DA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CD4E91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EFED0D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09E2BB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EFF9EB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F79864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4217F4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41BA73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3EA070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41D480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261FBC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403FD9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823977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87595F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068B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0249F3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7FD495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0F8420EE" w14:textId="77777777" w:rsidTr="00DB04B7">
        <w:tc>
          <w:tcPr>
            <w:tcW w:w="284" w:type="dxa"/>
            <w:shd w:val="clear" w:color="auto" w:fill="auto"/>
            <w:vAlign w:val="center"/>
          </w:tcPr>
          <w:p w14:paraId="28BDFAC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4AA938" w14:textId="1D041289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Koipuram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20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A4A85A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7F686B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79A66D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968B3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0BFF9A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FDA926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F2E6AF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2CAEDA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E0B40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0B6A13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95329E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67B26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D812DC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FC622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F26886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44BB39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7351EA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3BE5464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5C6F82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D2BA80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ED9A13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E0A3C7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9BF067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066C2B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149B48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39ED5F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31CA4E1E" w14:textId="77777777" w:rsidTr="00DB04B7">
        <w:tc>
          <w:tcPr>
            <w:tcW w:w="284" w:type="dxa"/>
            <w:shd w:val="clear" w:color="auto" w:fill="auto"/>
            <w:vAlign w:val="center"/>
          </w:tcPr>
          <w:p w14:paraId="5AF0120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F00F33" w14:textId="4047CF5C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Yost et al. 2020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283F90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BF4A7A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3CFA68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0346E2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671766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9D715E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B70B86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E60288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A00AC4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6DDC75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535C44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AB89A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70C539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EEF334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98DF9F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6BB38C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77EA94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130C0F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6688C9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3E65F2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7DD993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B4A927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6E2AD4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11DB3E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1B8AEF7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</w:tcPr>
          <w:p w14:paraId="3C12A17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4EFDAC28" w14:textId="77777777" w:rsidTr="00DB04B7">
        <w:tc>
          <w:tcPr>
            <w:tcW w:w="284" w:type="dxa"/>
            <w:shd w:val="clear" w:color="auto" w:fill="auto"/>
            <w:vAlign w:val="center"/>
          </w:tcPr>
          <w:p w14:paraId="3923AB9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7A9FC4" w14:textId="1DEAE21A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Daack</w:t>
            </w:r>
            <w:proofErr w:type="spellEnd"/>
            <w:r w:rsidRPr="00DB04B7">
              <w:rPr>
                <w:rFonts w:ascii="Times New Roman" w:hAnsi="Times New Roman"/>
              </w:rPr>
              <w:t xml:space="preserve">‐Hirsch et al. 2019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34FE8D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BA524C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980AC8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866A2E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4849A9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E2B537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F2D061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D4EA93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DBEAAA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6A686E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D919CB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635E1B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C1FE22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E34858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FF37A3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AA35DD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8553D6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92283E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C2AC75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02E956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6262B6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515B842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EE9B8C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76333F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3CE4E7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709" w:type="dxa"/>
          </w:tcPr>
          <w:p w14:paraId="3CA632F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6EC7301B" w14:textId="77777777" w:rsidTr="00DB04B7">
        <w:tc>
          <w:tcPr>
            <w:tcW w:w="284" w:type="dxa"/>
            <w:shd w:val="clear" w:color="auto" w:fill="auto"/>
            <w:vAlign w:val="center"/>
          </w:tcPr>
          <w:p w14:paraId="74C25B7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CA5E5" w14:textId="56F0C594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Ghaderi et al. 2019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4B53A2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784BC9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A43BF3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40AF94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4099B9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FA1D8C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F07031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B0F7D3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C43E00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2F7459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33576C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51B016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8123E2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EE69D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035411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60E15E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56AE18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05B1B9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3F1D8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A5C35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E862C8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C67804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9B1DF7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7D6BBB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3ECFD8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75C702E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70E6334B" w14:textId="77777777" w:rsidTr="00DB04B7">
        <w:tc>
          <w:tcPr>
            <w:tcW w:w="284" w:type="dxa"/>
            <w:shd w:val="clear" w:color="auto" w:fill="auto"/>
            <w:vAlign w:val="center"/>
          </w:tcPr>
          <w:p w14:paraId="6A8D741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AA9E8B" w14:textId="6DD89934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Guo et al. 2019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F9129B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EF9340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94EE53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2BD1B1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BC4471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3E76CF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04BE7A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B035DD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B33EF5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27132D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BB9682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2DE9E6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16EB7D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F8FB3A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6ED0EB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F5ABA5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6AC052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04EB00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5C447A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5FE7BC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EE0846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64317F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6FC18D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05167A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E01C44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4D3155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2013C499" w14:textId="77777777" w:rsidTr="00DB04B7">
        <w:tc>
          <w:tcPr>
            <w:tcW w:w="284" w:type="dxa"/>
            <w:shd w:val="clear" w:color="auto" w:fill="auto"/>
            <w:vAlign w:val="center"/>
          </w:tcPr>
          <w:p w14:paraId="4A4AC72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C6BCDF" w14:textId="297A42F3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Heidemann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19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048761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6E79B0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E338F1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B04877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7CDEFF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27AD96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DF2163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B4AE36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30261F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D76585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027E03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4D26DD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7CB7C6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46FA1C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99F2C6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A768F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16E204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8D896D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81F6A2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839556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A8D4EF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A1A523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ECFBEB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2D49D6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1A6EB8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5BA690F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4595C1A4" w14:textId="77777777" w:rsidTr="00DB04B7">
        <w:tc>
          <w:tcPr>
            <w:tcW w:w="284" w:type="dxa"/>
            <w:shd w:val="clear" w:color="auto" w:fill="auto"/>
            <w:vAlign w:val="center"/>
          </w:tcPr>
          <w:p w14:paraId="3169E0E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59DB0" w14:textId="52671CD9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Liu et al. 2019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4DF436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4289CE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519353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31C831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7DE9F1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28B027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9EB3EE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0D9781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1E1D9F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0737BA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95B5B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0D270A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4389C3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ACD08B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56D483E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1D47DD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FECB44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6CC64A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A3E2D3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E5A5D9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BC5614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E32424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924807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8605E2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4097FC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B7794D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79B70D8C" w14:textId="77777777" w:rsidTr="00DB04B7">
        <w:tc>
          <w:tcPr>
            <w:tcW w:w="284" w:type="dxa"/>
            <w:shd w:val="clear" w:color="auto" w:fill="auto"/>
            <w:vAlign w:val="center"/>
          </w:tcPr>
          <w:p w14:paraId="1D3279A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11983" w14:textId="58CA8FFD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Skøt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18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1EC926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BB85A4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A6BEA6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90C230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1A85A1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953E6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288070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781886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F5BD75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161670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0BAF88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FDDEDE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FFC5E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FC72AA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6BCB65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0AC07B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2B1B93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71B983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8AAA3E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55FE5A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AF9619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C2129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F46EE9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F3CD0C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B234B8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415219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09450D9C" w14:textId="77777777" w:rsidTr="00DB04B7">
        <w:tc>
          <w:tcPr>
            <w:tcW w:w="284" w:type="dxa"/>
            <w:shd w:val="clear" w:color="auto" w:fill="auto"/>
            <w:vAlign w:val="center"/>
          </w:tcPr>
          <w:p w14:paraId="7E8FB6A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lastRenderedPageBreak/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60371B" w14:textId="6E02D0F9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Kowall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17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82EF76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CD6EAA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BF53BF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A0A8C7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1BC406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DFF4A5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5D2E74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6FFAE8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9D7C7D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61B3A2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D9203D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5A93E4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8C6B2A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9BFDB5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04DDD4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62E329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557061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690C41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AC09C1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A3145D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F5061D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9C6DCD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D13B6A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8529FC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4C9367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063A651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4750DBEB" w14:textId="77777777" w:rsidTr="00DB04B7">
        <w:tc>
          <w:tcPr>
            <w:tcW w:w="284" w:type="dxa"/>
            <w:shd w:val="clear" w:color="auto" w:fill="auto"/>
            <w:vAlign w:val="center"/>
          </w:tcPr>
          <w:p w14:paraId="3927BC8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77D930" w14:textId="7D17C828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Basilio et al. 2016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4D3D9F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E5E605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5A250C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F02C3F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8244EA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3EAC69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0D1923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2E2BEB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FBA521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9EAE76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3BC787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065640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CBB971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39F534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24B689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1F77A5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E1D122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7C4E44F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1B9DAE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20EC77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C074FB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F89E26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7BEF81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441259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24BB60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1D93B9F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4CFD8A43" w14:textId="77777777" w:rsidTr="00DB04B7">
        <w:tc>
          <w:tcPr>
            <w:tcW w:w="284" w:type="dxa"/>
            <w:shd w:val="clear" w:color="auto" w:fill="auto"/>
            <w:vAlign w:val="center"/>
          </w:tcPr>
          <w:p w14:paraId="041194E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89FCD2" w14:textId="14668F5C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 xml:space="preserve">Joiner et al. 2016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5B4BFC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22E3E0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30ECC1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9B7781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E88363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A93FC9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A4E4AA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892D70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450637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B0494F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9D46FB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5CDEC1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7E6DB8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E8104E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6A65F4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7A2BB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908B59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2E2B7F0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5B6191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45ECB15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45C1C5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CB8F9B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F51E5A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3E547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DF722B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3CFCE5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tr w:rsidR="008D39B2" w:rsidRPr="00DB04B7" w14:paraId="23BFF563" w14:textId="77777777" w:rsidTr="00DB04B7">
        <w:tc>
          <w:tcPr>
            <w:tcW w:w="284" w:type="dxa"/>
            <w:shd w:val="clear" w:color="auto" w:fill="auto"/>
            <w:vAlign w:val="center"/>
          </w:tcPr>
          <w:p w14:paraId="35AE049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38719" w14:textId="3D967465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Vornanen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16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C92AD4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20EB63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972319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CE4D86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24FA96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52201F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44B374F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39B3D1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582690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703FFB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4F75147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99E4FE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296B24E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E72CA2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4C1B15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5BCACB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23AFA7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0BA6949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109F795E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50FFBF1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7E52110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D63D3D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9C2D60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72993B6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7B88EA7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4E977713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80</w:t>
            </w:r>
          </w:p>
        </w:tc>
      </w:tr>
      <w:tr w:rsidR="008D39B2" w:rsidRPr="00DB04B7" w14:paraId="460357FE" w14:textId="77777777" w:rsidTr="00DB04B7">
        <w:tc>
          <w:tcPr>
            <w:tcW w:w="284" w:type="dxa"/>
            <w:shd w:val="clear" w:color="auto" w:fill="auto"/>
            <w:vAlign w:val="center"/>
          </w:tcPr>
          <w:p w14:paraId="16359682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BADE7" w14:textId="4FFC14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DB04B7">
              <w:rPr>
                <w:rFonts w:ascii="Times New Roman" w:hAnsi="Times New Roman"/>
              </w:rPr>
              <w:t>Nishigaki</w:t>
            </w:r>
            <w:proofErr w:type="spellEnd"/>
            <w:r w:rsidRPr="00DB04B7">
              <w:rPr>
                <w:rFonts w:ascii="Times New Roman" w:hAnsi="Times New Roman"/>
              </w:rPr>
              <w:t xml:space="preserve"> et al. 2014 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26AB44F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382A87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6853E5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10B62F8F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84B3626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869284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353BB2F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4E4C9E6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No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6C65502C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Can’t tell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5C18CC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Yes</w:t>
            </w:r>
          </w:p>
        </w:tc>
        <w:tc>
          <w:tcPr>
            <w:tcW w:w="494" w:type="dxa"/>
            <w:shd w:val="clear" w:color="auto" w:fill="auto"/>
            <w:vAlign w:val="center"/>
          </w:tcPr>
          <w:p w14:paraId="6D41FA8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17348674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516C437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572550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6E35190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60EFF5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8654FA5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31AD2D88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BB883E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50A962C0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0D3E492D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298A0CA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301348B1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3" w:type="dxa"/>
            <w:shd w:val="clear" w:color="auto" w:fill="auto"/>
            <w:vAlign w:val="center"/>
          </w:tcPr>
          <w:p w14:paraId="6ED87DB9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494" w:type="dxa"/>
            <w:shd w:val="clear" w:color="auto" w:fill="auto"/>
            <w:vAlign w:val="center"/>
          </w:tcPr>
          <w:p w14:paraId="025C10BB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14:paraId="20FA866A" w14:textId="77777777" w:rsidR="008D39B2" w:rsidRPr="00DB04B7" w:rsidRDefault="008D39B2" w:rsidP="00621975">
            <w:pPr>
              <w:pStyle w:val="MDPI42tablebody"/>
              <w:rPr>
                <w:rFonts w:ascii="Times New Roman" w:hAnsi="Times New Roman"/>
              </w:rPr>
            </w:pPr>
            <w:r w:rsidRPr="00DB04B7">
              <w:rPr>
                <w:rFonts w:ascii="Times New Roman" w:hAnsi="Times New Roman"/>
              </w:rPr>
              <w:t>60</w:t>
            </w:r>
          </w:p>
        </w:tc>
      </w:tr>
      <w:bookmarkEnd w:id="0"/>
    </w:tbl>
    <w:p w14:paraId="24C64EEA" w14:textId="77777777" w:rsidR="005107F5" w:rsidRDefault="005107F5"/>
    <w:sectPr w:rsidR="005107F5" w:rsidSect="008D39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D326F"/>
    <w:multiLevelType w:val="hybridMultilevel"/>
    <w:tmpl w:val="BB8A0ED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675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B2"/>
    <w:rsid w:val="000B2939"/>
    <w:rsid w:val="000D2471"/>
    <w:rsid w:val="00122E49"/>
    <w:rsid w:val="002B7B83"/>
    <w:rsid w:val="005107F5"/>
    <w:rsid w:val="00543CE4"/>
    <w:rsid w:val="005C51C8"/>
    <w:rsid w:val="0069685C"/>
    <w:rsid w:val="006C11AB"/>
    <w:rsid w:val="006D7114"/>
    <w:rsid w:val="00734178"/>
    <w:rsid w:val="008D39B2"/>
    <w:rsid w:val="00B60812"/>
    <w:rsid w:val="00B64A97"/>
    <w:rsid w:val="00DB04B7"/>
    <w:rsid w:val="00E07775"/>
    <w:rsid w:val="00F5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40FAB"/>
  <w15:chartTrackingRefBased/>
  <w15:docId w15:val="{1A7B54FC-3B19-4F3D-B498-04AAD642D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9B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8D39B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8D39B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564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7</cp:revision>
  <dcterms:created xsi:type="dcterms:W3CDTF">2023-03-14T02:56:00Z</dcterms:created>
  <dcterms:modified xsi:type="dcterms:W3CDTF">2023-06-16T01:59:00Z</dcterms:modified>
</cp:coreProperties>
</file>